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FC3" w:rsidRDefault="00621FC3" w:rsidP="003A175A">
      <w:pPr>
        <w:spacing w:afterLines="50" w:after="156"/>
        <w:rPr>
          <w:rFonts w:ascii="Times New Roman" w:hAnsi="Times New Roman" w:cs="Times New Roman"/>
          <w:b/>
          <w:sz w:val="22"/>
          <w:szCs w:val="24"/>
        </w:rPr>
      </w:pPr>
      <w:r w:rsidRPr="00621FC3">
        <w:rPr>
          <w:rFonts w:ascii="Times New Roman" w:hAnsi="Times New Roman" w:cs="Times New Roman"/>
          <w:b/>
          <w:sz w:val="22"/>
          <w:szCs w:val="24"/>
        </w:rPr>
        <w:t>Table S2</w:t>
      </w:r>
      <w:r>
        <w:rPr>
          <w:rFonts w:ascii="Times New Roman" w:hAnsi="Times New Roman" w:cs="Times New Roman"/>
          <w:b/>
          <w:sz w:val="22"/>
          <w:szCs w:val="24"/>
        </w:rPr>
        <w:t>.</w:t>
      </w:r>
      <w:r w:rsidRPr="00621FC3">
        <w:rPr>
          <w:rFonts w:ascii="Times New Roman" w:hAnsi="Times New Roman" w:cs="Times New Roman"/>
          <w:b/>
          <w:sz w:val="22"/>
          <w:szCs w:val="24"/>
        </w:rPr>
        <w:t xml:space="preserve"> Differential expressed genes enriched </w:t>
      </w:r>
      <w:r>
        <w:rPr>
          <w:rFonts w:ascii="Times New Roman" w:hAnsi="Times New Roman" w:cs="Times New Roman"/>
          <w:b/>
          <w:sz w:val="22"/>
          <w:szCs w:val="24"/>
        </w:rPr>
        <w:t>in a</w:t>
      </w:r>
      <w:r w:rsidRPr="00621FC3">
        <w:rPr>
          <w:rFonts w:ascii="Times New Roman" w:hAnsi="Times New Roman" w:cs="Times New Roman"/>
          <w:b/>
          <w:sz w:val="22"/>
          <w:szCs w:val="24"/>
        </w:rPr>
        <w:t>mino sugar and nucleo</w:t>
      </w:r>
      <w:r>
        <w:rPr>
          <w:rFonts w:ascii="Times New Roman" w:hAnsi="Times New Roman" w:cs="Times New Roman"/>
          <w:b/>
          <w:sz w:val="22"/>
          <w:szCs w:val="24"/>
        </w:rPr>
        <w:t>tide sugar metabolism (sot00520</w:t>
      </w:r>
      <w:r w:rsidRPr="00621FC3">
        <w:rPr>
          <w:rFonts w:ascii="Times New Roman" w:hAnsi="Times New Roman" w:cs="Times New Roman"/>
          <w:b/>
          <w:sz w:val="22"/>
          <w:szCs w:val="24"/>
        </w:rPr>
        <w:t xml:space="preserve">) </w:t>
      </w:r>
      <w:r>
        <w:rPr>
          <w:rFonts w:ascii="Times New Roman" w:hAnsi="Times New Roman" w:cs="Times New Roman"/>
          <w:b/>
          <w:sz w:val="22"/>
          <w:szCs w:val="24"/>
        </w:rPr>
        <w:t xml:space="preserve">pathway </w:t>
      </w:r>
      <w:r w:rsidRPr="00621FC3">
        <w:rPr>
          <w:rFonts w:ascii="Times New Roman" w:hAnsi="Times New Roman" w:cs="Times New Roman"/>
          <w:b/>
          <w:sz w:val="22"/>
          <w:szCs w:val="24"/>
        </w:rPr>
        <w:t>specific</w:t>
      </w:r>
      <w:r>
        <w:rPr>
          <w:rFonts w:ascii="Times New Roman" w:hAnsi="Times New Roman" w:cs="Times New Roman"/>
          <w:b/>
          <w:sz w:val="22"/>
          <w:szCs w:val="24"/>
        </w:rPr>
        <w:t xml:space="preserve"> for </w:t>
      </w:r>
      <w:r w:rsidRPr="006D484F">
        <w:rPr>
          <w:rFonts w:ascii="Times New Roman" w:hAnsi="Times New Roman" w:cs="Times New Roman"/>
          <w:b/>
          <w:sz w:val="22"/>
          <w:szCs w:val="24"/>
        </w:rPr>
        <w:t xml:space="preserve">transgenic </w:t>
      </w:r>
      <w:r w:rsidRPr="006D484F">
        <w:rPr>
          <w:rFonts w:ascii="Times New Roman" w:hAnsi="Times New Roman" w:cs="Times New Roman"/>
          <w:b/>
          <w:i/>
          <w:sz w:val="22"/>
          <w:szCs w:val="24"/>
        </w:rPr>
        <w:t>R1</w:t>
      </w:r>
      <w:r w:rsidRPr="006D484F">
        <w:rPr>
          <w:rFonts w:ascii="Times New Roman" w:hAnsi="Times New Roman" w:cs="Times New Roman"/>
          <w:b/>
          <w:sz w:val="22"/>
          <w:szCs w:val="24"/>
        </w:rPr>
        <w:t xml:space="preserve">, </w:t>
      </w:r>
      <w:r w:rsidRPr="006D484F">
        <w:rPr>
          <w:rFonts w:ascii="Times New Roman" w:hAnsi="Times New Roman" w:cs="Times New Roman"/>
          <w:b/>
          <w:i/>
          <w:sz w:val="22"/>
          <w:szCs w:val="24"/>
        </w:rPr>
        <w:t>R3a</w:t>
      </w:r>
      <w:r w:rsidRPr="006D484F">
        <w:rPr>
          <w:rFonts w:ascii="Times New Roman" w:hAnsi="Times New Roman" w:cs="Times New Roman"/>
          <w:b/>
          <w:sz w:val="22"/>
          <w:szCs w:val="24"/>
        </w:rPr>
        <w:t xml:space="preserve">, and </w:t>
      </w:r>
      <w:r w:rsidRPr="006D484F">
        <w:rPr>
          <w:rFonts w:ascii="Times New Roman" w:hAnsi="Times New Roman" w:cs="Times New Roman"/>
          <w:b/>
          <w:i/>
          <w:sz w:val="22"/>
          <w:szCs w:val="24"/>
        </w:rPr>
        <w:t>R3b</w:t>
      </w:r>
      <w:r w:rsidRPr="006D484F">
        <w:rPr>
          <w:rFonts w:ascii="Times New Roman" w:hAnsi="Times New Roman" w:cs="Times New Roman"/>
          <w:b/>
          <w:sz w:val="22"/>
          <w:szCs w:val="24"/>
        </w:rPr>
        <w:t xml:space="preserve"> lines under 89148 infection</w:t>
      </w:r>
      <w:r w:rsidR="0024408C">
        <w:rPr>
          <w:rFonts w:ascii="Times New Roman" w:hAnsi="Times New Roman" w:cs="Times New Roman"/>
          <w:b/>
          <w:sz w:val="22"/>
          <w:szCs w:val="24"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977"/>
        <w:gridCol w:w="992"/>
        <w:gridCol w:w="1418"/>
        <w:gridCol w:w="6946"/>
        <w:gridCol w:w="1625"/>
      </w:tblGrid>
      <w:tr w:rsidR="0076067F" w:rsidRPr="00621FC3" w:rsidTr="0076067F">
        <w:trPr>
          <w:trHeight w:val="27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3A175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Gene </w:t>
            </w:r>
            <w:r w:rsidRPr="00621FC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8A7D31" w:rsidP="0062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L</w:t>
            </w:r>
            <w:r w:rsidR="00621FC3" w:rsidRPr="00621FC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og2F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3A175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R</w:t>
            </w:r>
            <w:r w:rsidRPr="00621FC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egulated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3B1DC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Gene </w:t>
            </w:r>
            <w:r w:rsidR="003B1DC1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</w:t>
            </w:r>
            <w:r w:rsidRPr="00621FC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notation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Transgenic lines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0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lucose-1-phosphate adenylyltransfer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4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DP-D-glucuronic acid 4-epimer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8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(Chitinase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8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4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4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lycosyltransferase, CAZy family GT8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5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versibly glycosylated polypeptide GRP 2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5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ass IV chitinas</w:t>
            </w:r>
            <w:bookmarkStart w:id="0" w:name="_GoBack"/>
            <w:bookmarkEnd w:id="0"/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6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3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6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2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9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LEXYL2 protein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33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cidic endochitin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40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20015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2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hitinase 134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0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lucose-1-phosphate adenylyltransfer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BF0E20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  <w:r w:rsidR="003A175A"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a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4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DP-D-glucuronic acid 4-epimer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8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(Chitinase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8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4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lycosyltransferase, CAZy family GT8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5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versibly glycosylated polypeptide GRP 2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6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3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76067F" w:rsidRPr="00621FC3" w:rsidTr="0076067F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33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cidic endochitin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40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PGSC0003DMG4020015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7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hitinase 134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0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lucose-1-phosphate adenylyltransfer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1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cidic 27 kDa endochitin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4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DP-D-glucuronic acid 4-epimer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8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(Chitinase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8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4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1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annose-6-phosphate isomer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4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lycosyltransferase, CAZy family GT8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9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DP-sulfoquinovose synth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9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lycosyltransferase, CAZy family GT8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5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lass IV chitin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9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LEXYL2 protein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31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lucose-1-phosphate adenylyltransferase small subunit, chloroplastic/amyloplastic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40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ndochitin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76067F" w:rsidRPr="00621FC3" w:rsidTr="0076067F">
        <w:trPr>
          <w:trHeight w:val="27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20015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6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621FC3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hitinase 134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1FC3" w:rsidRPr="00621FC3" w:rsidRDefault="0076067F" w:rsidP="0062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6067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</w:t>
            </w:r>
            <w:r w:rsidR="00621FC3" w:rsidRPr="00621F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</w:tbl>
    <w:p w:rsidR="00621FC3" w:rsidRPr="00621FC3" w:rsidRDefault="00621FC3" w:rsidP="00621FC3"/>
    <w:sectPr w:rsidR="00621FC3" w:rsidRPr="00621FC3" w:rsidSect="00621F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30AA" w:rsidRDefault="004F30AA" w:rsidP="00621FC3">
      <w:r>
        <w:separator/>
      </w:r>
    </w:p>
  </w:endnote>
  <w:endnote w:type="continuationSeparator" w:id="0">
    <w:p w:rsidR="004F30AA" w:rsidRDefault="004F30AA" w:rsidP="00621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30AA" w:rsidRDefault="004F30AA" w:rsidP="00621FC3">
      <w:r>
        <w:separator/>
      </w:r>
    </w:p>
  </w:footnote>
  <w:footnote w:type="continuationSeparator" w:id="0">
    <w:p w:rsidR="004F30AA" w:rsidRDefault="004F30AA" w:rsidP="00621F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7A0"/>
    <w:rsid w:val="000B466A"/>
    <w:rsid w:val="0024408C"/>
    <w:rsid w:val="003A175A"/>
    <w:rsid w:val="003B1DC1"/>
    <w:rsid w:val="003E5BDE"/>
    <w:rsid w:val="004F30AA"/>
    <w:rsid w:val="005D2AA6"/>
    <w:rsid w:val="00621FC3"/>
    <w:rsid w:val="006E7FF5"/>
    <w:rsid w:val="0076067F"/>
    <w:rsid w:val="008A7D31"/>
    <w:rsid w:val="00902D9F"/>
    <w:rsid w:val="00A00464"/>
    <w:rsid w:val="00A95A2C"/>
    <w:rsid w:val="00BF0E20"/>
    <w:rsid w:val="00CE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5F331"/>
  <w15:chartTrackingRefBased/>
  <w15:docId w15:val="{3584E7D0-11EF-4554-BEB9-B522B0DA3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F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F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78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11</cp:revision>
  <dcterms:created xsi:type="dcterms:W3CDTF">2020-04-01T08:07:00Z</dcterms:created>
  <dcterms:modified xsi:type="dcterms:W3CDTF">2020-04-01T13:14:00Z</dcterms:modified>
</cp:coreProperties>
</file>